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F75D" w14:textId="43D98436" w:rsidR="00786A9C" w:rsidRPr="009B065A" w:rsidRDefault="00EF3E62" w:rsidP="008C166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2. </w:t>
      </w:r>
      <w:r w:rsidR="00786A9C" w:rsidRPr="009B065A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="00BB0767" w:rsidRPr="009B065A">
        <w:rPr>
          <w:rFonts w:asciiTheme="majorBidi" w:hAnsiTheme="majorBidi" w:cstheme="majorBidi"/>
          <w:b/>
          <w:bCs/>
          <w:sz w:val="24"/>
          <w:szCs w:val="24"/>
        </w:rPr>
        <w:t xml:space="preserve">In-Depth Interview </w:t>
      </w:r>
      <w:r w:rsidR="00085640" w:rsidRPr="009B065A">
        <w:rPr>
          <w:rFonts w:asciiTheme="majorBidi" w:hAnsiTheme="majorBidi" w:cstheme="majorBidi"/>
          <w:b/>
          <w:bCs/>
          <w:sz w:val="24"/>
          <w:szCs w:val="24"/>
        </w:rPr>
        <w:t>Guide</w:t>
      </w:r>
    </w:p>
    <w:p w14:paraId="03D4FF9A" w14:textId="7D835049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88038102"/>
      <w:r w:rsidRPr="00CF6A4B">
        <w:rPr>
          <w:rFonts w:asciiTheme="majorBidi" w:hAnsiTheme="majorBidi" w:cstheme="majorBidi"/>
          <w:sz w:val="24"/>
          <w:szCs w:val="24"/>
          <w:lang w:val="en-US"/>
        </w:rPr>
        <w:t>Tell me a little about yourself</w:t>
      </w:r>
      <w:r w:rsidRPr="00CF6A4B">
        <w:rPr>
          <w:rFonts w:asciiTheme="majorBidi" w:hAnsiTheme="majorBidi" w:cstheme="majorBidi"/>
          <w:sz w:val="24"/>
          <w:szCs w:val="24"/>
        </w:rPr>
        <w:t xml:space="preserve">, when </w:t>
      </w:r>
      <w:r w:rsidR="00B1479E">
        <w:rPr>
          <w:rFonts w:asciiTheme="majorBidi" w:hAnsiTheme="majorBidi" w:cstheme="majorBidi"/>
          <w:sz w:val="24"/>
          <w:szCs w:val="24"/>
        </w:rPr>
        <w:t>the disease was discovered, and how it affected</w:t>
      </w:r>
      <w:r w:rsidRPr="00CF6A4B">
        <w:rPr>
          <w:rFonts w:asciiTheme="majorBidi" w:hAnsiTheme="majorBidi" w:cstheme="majorBidi"/>
          <w:sz w:val="24"/>
          <w:szCs w:val="24"/>
        </w:rPr>
        <w:t xml:space="preserve"> you emotionally / family / financially / in everyday life?</w:t>
      </w:r>
    </w:p>
    <w:p w14:paraId="1D5E6A46" w14:textId="08AC984C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>Do you have</w:t>
      </w:r>
      <w:r w:rsidRPr="00CF6A4B">
        <w:rPr>
          <w:rFonts w:asciiTheme="majorBidi" w:hAnsiTheme="majorBidi" w:cstheme="majorBidi"/>
          <w:sz w:val="24"/>
          <w:szCs w:val="24"/>
          <w:lang w:val="en-US"/>
        </w:rPr>
        <w:t xml:space="preserve"> any</w:t>
      </w:r>
      <w:r w:rsidRPr="00CF6A4B">
        <w:rPr>
          <w:rFonts w:asciiTheme="majorBidi" w:hAnsiTheme="majorBidi" w:cstheme="majorBidi"/>
          <w:sz w:val="24"/>
          <w:szCs w:val="24"/>
        </w:rPr>
        <w:t xml:space="preserve"> support from the family or another close person while dealing with </w:t>
      </w:r>
      <w:r w:rsidRPr="00CF6A4B">
        <w:rPr>
          <w:rFonts w:asciiTheme="majorBidi" w:hAnsiTheme="majorBidi" w:cstheme="majorBidi"/>
          <w:sz w:val="24"/>
          <w:szCs w:val="24"/>
          <w:lang w:val="en-US"/>
        </w:rPr>
        <w:t>cancer</w:t>
      </w:r>
      <w:r w:rsidRPr="00CF6A4B">
        <w:rPr>
          <w:rFonts w:asciiTheme="majorBidi" w:hAnsiTheme="majorBidi" w:cstheme="majorBidi"/>
          <w:sz w:val="24"/>
          <w:szCs w:val="24"/>
        </w:rPr>
        <w:t xml:space="preserve"> when you arrive for treatments, at</w:t>
      </w:r>
      <w:r w:rsidR="00B1479E">
        <w:rPr>
          <w:rFonts w:asciiTheme="majorBidi" w:hAnsiTheme="majorBidi" w:cstheme="majorBidi"/>
          <w:sz w:val="24"/>
          <w:szCs w:val="24"/>
        </w:rPr>
        <w:t>-</w:t>
      </w:r>
      <w:r w:rsidRPr="00CF6A4B">
        <w:rPr>
          <w:rFonts w:asciiTheme="majorBidi" w:hAnsiTheme="majorBidi" w:cstheme="majorBidi"/>
          <w:sz w:val="24"/>
          <w:szCs w:val="24"/>
        </w:rPr>
        <w:t>home care, making decisions in dilemmas related to treatment</w:t>
      </w:r>
      <w:r w:rsidR="00B1479E">
        <w:rPr>
          <w:rFonts w:asciiTheme="majorBidi" w:hAnsiTheme="majorBidi" w:cstheme="majorBidi"/>
          <w:sz w:val="24"/>
          <w:szCs w:val="24"/>
          <w:lang w:val="en-US"/>
        </w:rPr>
        <w:t>?</w:t>
      </w:r>
    </w:p>
    <w:p w14:paraId="4A1FC32A" w14:textId="533DC0A1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Is there a discussion with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your</w:t>
      </w:r>
      <w:r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oncologist</w:t>
      </w:r>
      <w:r w:rsidRPr="00CF6A4B">
        <w:rPr>
          <w:rFonts w:asciiTheme="majorBidi" w:hAnsiTheme="majorBidi" w:cstheme="majorBidi"/>
          <w:sz w:val="24"/>
          <w:szCs w:val="24"/>
        </w:rPr>
        <w:t xml:space="preserve"> about the treatment alternatives?</w:t>
      </w:r>
    </w:p>
    <w:p w14:paraId="3F8F03E4" w14:textId="74ACC1E5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Has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your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oncologist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Pr="00CF6A4B">
        <w:rPr>
          <w:rFonts w:asciiTheme="majorBidi" w:hAnsiTheme="majorBidi" w:cstheme="majorBidi"/>
          <w:sz w:val="24"/>
          <w:szCs w:val="24"/>
        </w:rPr>
        <w:t>offered you innovative treatments that are not in the health basket?</w:t>
      </w:r>
    </w:p>
    <w:p w14:paraId="2D78F622" w14:textId="0D93FDDA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>How did you choose your preferred treatment? Was the economic consideration the overriding consideration or the clinical consideration?</w:t>
      </w:r>
    </w:p>
    <w:p w14:paraId="14874541" w14:textId="4409FE1A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Does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your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oncologist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Pr="00CF6A4B">
        <w:rPr>
          <w:rFonts w:asciiTheme="majorBidi" w:hAnsiTheme="majorBidi" w:cstheme="majorBidi"/>
          <w:sz w:val="24"/>
          <w:szCs w:val="24"/>
        </w:rPr>
        <w:t>discuss with you the meanings of the clinical studies on which he relied when he offered innovative treatment (concepts such as time without disease progression, median life expectancy, etc.)?</w:t>
      </w:r>
    </w:p>
    <w:p w14:paraId="24788C5B" w14:textId="7547D847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Has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your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oncologist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Pr="00CF6A4B">
        <w:rPr>
          <w:rFonts w:asciiTheme="majorBidi" w:hAnsiTheme="majorBidi" w:cstheme="majorBidi"/>
          <w:sz w:val="24"/>
          <w:szCs w:val="24"/>
        </w:rPr>
        <w:t>transferred to you the responsibility to choose the type of treatment?</w:t>
      </w:r>
    </w:p>
    <w:p w14:paraId="3FAD4C4F" w14:textId="27BCAA46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Would you like to receive more information from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your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="008E7318" w:rsidRPr="00CF6A4B">
        <w:rPr>
          <w:rFonts w:asciiTheme="majorBidi" w:hAnsiTheme="majorBidi" w:cstheme="majorBidi"/>
          <w:sz w:val="24"/>
          <w:szCs w:val="24"/>
          <w:lang w:val="en-US"/>
        </w:rPr>
        <w:t>oncologist</w:t>
      </w:r>
      <w:r w:rsidR="008E7318" w:rsidRPr="00CF6A4B">
        <w:rPr>
          <w:rFonts w:asciiTheme="majorBidi" w:hAnsiTheme="majorBidi" w:cstheme="majorBidi"/>
          <w:sz w:val="24"/>
          <w:szCs w:val="24"/>
        </w:rPr>
        <w:t xml:space="preserve"> </w:t>
      </w:r>
      <w:r w:rsidRPr="00CF6A4B">
        <w:rPr>
          <w:rFonts w:asciiTheme="majorBidi" w:hAnsiTheme="majorBidi" w:cstheme="majorBidi"/>
          <w:sz w:val="24"/>
          <w:szCs w:val="24"/>
        </w:rPr>
        <w:t xml:space="preserve">regarding the </w:t>
      </w:r>
      <w:r w:rsidR="00B1479E">
        <w:rPr>
          <w:rFonts w:asciiTheme="majorBidi" w:hAnsiTheme="majorBidi" w:cstheme="majorBidi"/>
          <w:sz w:val="24"/>
          <w:szCs w:val="24"/>
        </w:rPr>
        <w:t>treatment implications</w:t>
      </w:r>
      <w:r w:rsidRPr="00CF6A4B">
        <w:rPr>
          <w:rFonts w:asciiTheme="majorBidi" w:hAnsiTheme="majorBidi" w:cstheme="majorBidi"/>
          <w:sz w:val="24"/>
          <w:szCs w:val="24"/>
        </w:rPr>
        <w:t xml:space="preserve"> for the family members around you?</w:t>
      </w:r>
    </w:p>
    <w:p w14:paraId="765556F3" w14:textId="030366AA" w:rsidR="00AD0895" w:rsidRPr="00CF6A4B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Does the attending physician discuss with you the </w:t>
      </w:r>
      <w:r w:rsidR="00B1479E" w:rsidRPr="00CF6A4B">
        <w:rPr>
          <w:rFonts w:asciiTheme="majorBidi" w:hAnsiTheme="majorBidi" w:cstheme="majorBidi"/>
          <w:sz w:val="24"/>
          <w:szCs w:val="24"/>
        </w:rPr>
        <w:t xml:space="preserve">treatment </w:t>
      </w:r>
      <w:r w:rsidRPr="00CF6A4B">
        <w:rPr>
          <w:rFonts w:asciiTheme="majorBidi" w:hAnsiTheme="majorBidi" w:cstheme="majorBidi"/>
          <w:sz w:val="24"/>
          <w:szCs w:val="24"/>
        </w:rPr>
        <w:t>implications</w:t>
      </w:r>
      <w:r w:rsidR="00B1479E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CF6A4B">
        <w:rPr>
          <w:rFonts w:asciiTheme="majorBidi" w:hAnsiTheme="majorBidi" w:cstheme="majorBidi"/>
          <w:sz w:val="24"/>
          <w:szCs w:val="24"/>
        </w:rPr>
        <w:t>your emotional state</w:t>
      </w:r>
      <w:r w:rsidR="00B1479E">
        <w:rPr>
          <w:rFonts w:asciiTheme="majorBidi" w:hAnsiTheme="majorBidi" w:cstheme="majorBidi"/>
          <w:sz w:val="24"/>
          <w:szCs w:val="24"/>
        </w:rPr>
        <w:t>,</w:t>
      </w:r>
      <w:r w:rsidRPr="00CF6A4B">
        <w:rPr>
          <w:rFonts w:asciiTheme="majorBidi" w:hAnsiTheme="majorBidi" w:cstheme="majorBidi"/>
          <w:sz w:val="24"/>
          <w:szCs w:val="24"/>
        </w:rPr>
        <w:t xml:space="preserve"> and how the treatment will affect your quality of life?</w:t>
      </w:r>
    </w:p>
    <w:p w14:paraId="3474119D" w14:textId="2F7EC85C" w:rsidR="00EA5AFC" w:rsidRPr="0064583C" w:rsidRDefault="00AD0895" w:rsidP="008C1665">
      <w:pPr>
        <w:pStyle w:val="a8"/>
        <w:numPr>
          <w:ilvl w:val="0"/>
          <w:numId w:val="3"/>
        </w:numPr>
        <w:spacing w:after="0" w:line="360" w:lineRule="auto"/>
        <w:jc w:val="both"/>
        <w:rPr>
          <w:sz w:val="24"/>
          <w:szCs w:val="24"/>
          <w:lang w:bidi="ar-SA"/>
        </w:rPr>
      </w:pPr>
      <w:r w:rsidRPr="00CF6A4B">
        <w:rPr>
          <w:rFonts w:asciiTheme="majorBidi" w:hAnsiTheme="majorBidi" w:cstheme="majorBidi"/>
          <w:sz w:val="24"/>
          <w:szCs w:val="24"/>
        </w:rPr>
        <w:t xml:space="preserve">Do you think the patient should </w:t>
      </w:r>
      <w:r w:rsidR="00B1479E">
        <w:rPr>
          <w:rFonts w:asciiTheme="majorBidi" w:hAnsiTheme="majorBidi" w:cstheme="majorBidi"/>
          <w:sz w:val="24"/>
          <w:szCs w:val="24"/>
        </w:rPr>
        <w:t>decide on</w:t>
      </w:r>
      <w:r w:rsidRPr="00CF6A4B">
        <w:rPr>
          <w:rFonts w:asciiTheme="majorBidi" w:hAnsiTheme="majorBidi" w:cstheme="majorBidi"/>
          <w:sz w:val="24"/>
          <w:szCs w:val="24"/>
        </w:rPr>
        <w:t xml:space="preserve"> the medical treatment himself after receiving the information regarding the benefit and cost of the treatment from the doctor? Should the </w:t>
      </w:r>
      <w:r w:rsidR="00B1479E">
        <w:rPr>
          <w:rFonts w:asciiTheme="majorBidi" w:hAnsiTheme="majorBidi" w:cstheme="majorBidi"/>
          <w:sz w:val="24"/>
          <w:szCs w:val="24"/>
        </w:rPr>
        <w:t>patient and the doctor share the decision</w:t>
      </w:r>
      <w:r w:rsidRPr="00CF6A4B">
        <w:rPr>
          <w:rFonts w:asciiTheme="majorBidi" w:hAnsiTheme="majorBidi" w:cstheme="majorBidi"/>
          <w:sz w:val="24"/>
          <w:szCs w:val="24"/>
        </w:rPr>
        <w:t xml:space="preserve">? Should the physician decide for the patient based on </w:t>
      </w:r>
      <w:r w:rsidR="00B1479E">
        <w:rPr>
          <w:rFonts w:asciiTheme="majorBidi" w:hAnsiTheme="majorBidi" w:cstheme="majorBidi"/>
          <w:sz w:val="24"/>
          <w:szCs w:val="24"/>
        </w:rPr>
        <w:t>thei</w:t>
      </w:r>
      <w:r w:rsidRPr="00CF6A4B">
        <w:rPr>
          <w:rFonts w:asciiTheme="majorBidi" w:hAnsiTheme="majorBidi" w:cstheme="majorBidi"/>
          <w:sz w:val="24"/>
          <w:szCs w:val="24"/>
        </w:rPr>
        <w:t>r medical knowledge and familiarity with the patient?</w:t>
      </w:r>
    </w:p>
    <w:bookmarkEnd w:id="0"/>
    <w:p w14:paraId="2DD9342F" w14:textId="72E1A1EC" w:rsidR="0064583C" w:rsidRDefault="0064583C" w:rsidP="008C1665">
      <w:pPr>
        <w:spacing w:after="0" w:line="360" w:lineRule="auto"/>
        <w:jc w:val="both"/>
        <w:rPr>
          <w:sz w:val="24"/>
          <w:szCs w:val="24"/>
        </w:rPr>
      </w:pPr>
    </w:p>
    <w:p w14:paraId="550DD5C4" w14:textId="77777777" w:rsidR="0064583C" w:rsidRPr="0064583C" w:rsidRDefault="0064583C" w:rsidP="008C1665">
      <w:pPr>
        <w:spacing w:after="0" w:line="360" w:lineRule="auto"/>
        <w:jc w:val="both"/>
        <w:rPr>
          <w:sz w:val="24"/>
          <w:szCs w:val="24"/>
          <w:rtl/>
        </w:rPr>
      </w:pPr>
    </w:p>
    <w:sectPr w:rsidR="0064583C" w:rsidRPr="0064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FCBBF" w14:textId="77777777" w:rsidR="00400591" w:rsidRDefault="00400591" w:rsidP="00EA5AFC">
      <w:pPr>
        <w:spacing w:after="0" w:line="240" w:lineRule="auto"/>
      </w:pPr>
      <w:r>
        <w:separator/>
      </w:r>
    </w:p>
  </w:endnote>
  <w:endnote w:type="continuationSeparator" w:id="0">
    <w:p w14:paraId="1C131E38" w14:textId="77777777" w:rsidR="00400591" w:rsidRDefault="00400591" w:rsidP="00EA5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EE8E3" w14:textId="77777777" w:rsidR="00400591" w:rsidRDefault="00400591" w:rsidP="00EA5AFC">
      <w:pPr>
        <w:spacing w:after="0" w:line="240" w:lineRule="auto"/>
      </w:pPr>
      <w:r>
        <w:separator/>
      </w:r>
    </w:p>
  </w:footnote>
  <w:footnote w:type="continuationSeparator" w:id="0">
    <w:p w14:paraId="0A518E25" w14:textId="77777777" w:rsidR="00400591" w:rsidRDefault="00400591" w:rsidP="00EA5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5451"/>
    <w:multiLevelType w:val="hybridMultilevel"/>
    <w:tmpl w:val="41A60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36821"/>
    <w:multiLevelType w:val="multilevel"/>
    <w:tmpl w:val="F726F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FD7D76"/>
    <w:multiLevelType w:val="multilevel"/>
    <w:tmpl w:val="E97A9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6F474A"/>
    <w:multiLevelType w:val="hybridMultilevel"/>
    <w:tmpl w:val="BB08BA86"/>
    <w:lvl w:ilvl="0" w:tplc="25BA93C8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53DCF"/>
    <w:multiLevelType w:val="hybridMultilevel"/>
    <w:tmpl w:val="6882B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856B4F"/>
    <w:multiLevelType w:val="hybridMultilevel"/>
    <w:tmpl w:val="E45659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5F5E4C"/>
    <w:multiLevelType w:val="hybridMultilevel"/>
    <w:tmpl w:val="8CE830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3">
      <w:start w:val="1"/>
      <w:numFmt w:val="hebrew1"/>
      <w:lvlText w:val="%2."/>
      <w:lvlJc w:val="center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0M7QwNzMzMTa3tDBV0lEKTi0uzszPAykwNKsFAG2U7UAtAAAA"/>
  </w:docVars>
  <w:rsids>
    <w:rsidRoot w:val="00EA5AFC"/>
    <w:rsid w:val="00000EBA"/>
    <w:rsid w:val="00003E29"/>
    <w:rsid w:val="0000785E"/>
    <w:rsid w:val="00016C7D"/>
    <w:rsid w:val="00022F87"/>
    <w:rsid w:val="000257CA"/>
    <w:rsid w:val="00026F0C"/>
    <w:rsid w:val="00032BE5"/>
    <w:rsid w:val="0003362A"/>
    <w:rsid w:val="00035CBA"/>
    <w:rsid w:val="00047C02"/>
    <w:rsid w:val="00051131"/>
    <w:rsid w:val="000515F1"/>
    <w:rsid w:val="000518DC"/>
    <w:rsid w:val="00054681"/>
    <w:rsid w:val="0006078E"/>
    <w:rsid w:val="00064298"/>
    <w:rsid w:val="00065C13"/>
    <w:rsid w:val="00065FF3"/>
    <w:rsid w:val="00066BAE"/>
    <w:rsid w:val="0007166C"/>
    <w:rsid w:val="00080F01"/>
    <w:rsid w:val="00083102"/>
    <w:rsid w:val="00085640"/>
    <w:rsid w:val="00087006"/>
    <w:rsid w:val="0009034C"/>
    <w:rsid w:val="000942B2"/>
    <w:rsid w:val="00094A1B"/>
    <w:rsid w:val="000A6532"/>
    <w:rsid w:val="000B2C1A"/>
    <w:rsid w:val="000B5127"/>
    <w:rsid w:val="000C13D8"/>
    <w:rsid w:val="000C2C77"/>
    <w:rsid w:val="000C3BDA"/>
    <w:rsid w:val="000D4945"/>
    <w:rsid w:val="000D5A2A"/>
    <w:rsid w:val="000E44AB"/>
    <w:rsid w:val="000E6198"/>
    <w:rsid w:val="000F7109"/>
    <w:rsid w:val="00100E85"/>
    <w:rsid w:val="001019A7"/>
    <w:rsid w:val="00110201"/>
    <w:rsid w:val="00112409"/>
    <w:rsid w:val="0011292B"/>
    <w:rsid w:val="00114BE9"/>
    <w:rsid w:val="00114F12"/>
    <w:rsid w:val="0012351E"/>
    <w:rsid w:val="00123CD9"/>
    <w:rsid w:val="00125736"/>
    <w:rsid w:val="001279E9"/>
    <w:rsid w:val="00130482"/>
    <w:rsid w:val="00132F5E"/>
    <w:rsid w:val="00136264"/>
    <w:rsid w:val="0013640F"/>
    <w:rsid w:val="00137A8C"/>
    <w:rsid w:val="00145C14"/>
    <w:rsid w:val="00145F3A"/>
    <w:rsid w:val="001468E7"/>
    <w:rsid w:val="001476AD"/>
    <w:rsid w:val="0015052B"/>
    <w:rsid w:val="00150A9B"/>
    <w:rsid w:val="001540EC"/>
    <w:rsid w:val="00154433"/>
    <w:rsid w:val="0015515D"/>
    <w:rsid w:val="00157FC8"/>
    <w:rsid w:val="001629C5"/>
    <w:rsid w:val="0016319F"/>
    <w:rsid w:val="00165D40"/>
    <w:rsid w:val="00176F2D"/>
    <w:rsid w:val="001817C8"/>
    <w:rsid w:val="00181939"/>
    <w:rsid w:val="00181A9B"/>
    <w:rsid w:val="001841CF"/>
    <w:rsid w:val="0018534E"/>
    <w:rsid w:val="0018606D"/>
    <w:rsid w:val="0018640C"/>
    <w:rsid w:val="001931D6"/>
    <w:rsid w:val="001A409B"/>
    <w:rsid w:val="001B4776"/>
    <w:rsid w:val="001B5AC0"/>
    <w:rsid w:val="001C01C2"/>
    <w:rsid w:val="001C17CA"/>
    <w:rsid w:val="001C392E"/>
    <w:rsid w:val="001D10B6"/>
    <w:rsid w:val="001D5C0C"/>
    <w:rsid w:val="001E06DE"/>
    <w:rsid w:val="001E3B65"/>
    <w:rsid w:val="001E559B"/>
    <w:rsid w:val="001F6802"/>
    <w:rsid w:val="001F7F8C"/>
    <w:rsid w:val="002012A9"/>
    <w:rsid w:val="002037F2"/>
    <w:rsid w:val="00206E20"/>
    <w:rsid w:val="00213ABA"/>
    <w:rsid w:val="0021454B"/>
    <w:rsid w:val="002159D2"/>
    <w:rsid w:val="00215CE3"/>
    <w:rsid w:val="00217518"/>
    <w:rsid w:val="002205F5"/>
    <w:rsid w:val="0023418D"/>
    <w:rsid w:val="002367FB"/>
    <w:rsid w:val="002423F9"/>
    <w:rsid w:val="00242FF6"/>
    <w:rsid w:val="00245A0E"/>
    <w:rsid w:val="00246A0A"/>
    <w:rsid w:val="00250B4D"/>
    <w:rsid w:val="00252233"/>
    <w:rsid w:val="00252DB9"/>
    <w:rsid w:val="002570A0"/>
    <w:rsid w:val="002616CD"/>
    <w:rsid w:val="0027202C"/>
    <w:rsid w:val="002725B5"/>
    <w:rsid w:val="0027276E"/>
    <w:rsid w:val="00280307"/>
    <w:rsid w:val="00292DCC"/>
    <w:rsid w:val="00293C88"/>
    <w:rsid w:val="00296854"/>
    <w:rsid w:val="002974D0"/>
    <w:rsid w:val="00297A59"/>
    <w:rsid w:val="002A0395"/>
    <w:rsid w:val="002A2732"/>
    <w:rsid w:val="002A4001"/>
    <w:rsid w:val="002A4E61"/>
    <w:rsid w:val="002B3293"/>
    <w:rsid w:val="002B45F2"/>
    <w:rsid w:val="002B739E"/>
    <w:rsid w:val="002C27F0"/>
    <w:rsid w:val="002C39B6"/>
    <w:rsid w:val="002D056A"/>
    <w:rsid w:val="002D20C6"/>
    <w:rsid w:val="002D3228"/>
    <w:rsid w:val="002D4746"/>
    <w:rsid w:val="002F1937"/>
    <w:rsid w:val="002F1D4D"/>
    <w:rsid w:val="002F1ECD"/>
    <w:rsid w:val="00305619"/>
    <w:rsid w:val="00307777"/>
    <w:rsid w:val="00312129"/>
    <w:rsid w:val="00312BB1"/>
    <w:rsid w:val="00312C54"/>
    <w:rsid w:val="003151CD"/>
    <w:rsid w:val="00327DB5"/>
    <w:rsid w:val="00331178"/>
    <w:rsid w:val="00336CF9"/>
    <w:rsid w:val="00350027"/>
    <w:rsid w:val="0036085C"/>
    <w:rsid w:val="003612B8"/>
    <w:rsid w:val="0036215F"/>
    <w:rsid w:val="00362C04"/>
    <w:rsid w:val="00363B25"/>
    <w:rsid w:val="00370451"/>
    <w:rsid w:val="00373CD2"/>
    <w:rsid w:val="003748CD"/>
    <w:rsid w:val="0037644B"/>
    <w:rsid w:val="003764CB"/>
    <w:rsid w:val="00385822"/>
    <w:rsid w:val="00386A35"/>
    <w:rsid w:val="00392C21"/>
    <w:rsid w:val="00392F28"/>
    <w:rsid w:val="0039339E"/>
    <w:rsid w:val="00393F18"/>
    <w:rsid w:val="003962A9"/>
    <w:rsid w:val="003A1969"/>
    <w:rsid w:val="003B02A9"/>
    <w:rsid w:val="003B694A"/>
    <w:rsid w:val="003C0398"/>
    <w:rsid w:val="003D2B0D"/>
    <w:rsid w:val="003E36E4"/>
    <w:rsid w:val="003E7B43"/>
    <w:rsid w:val="003F0C6C"/>
    <w:rsid w:val="003F0ECF"/>
    <w:rsid w:val="003F0F7E"/>
    <w:rsid w:val="003F6958"/>
    <w:rsid w:val="00400591"/>
    <w:rsid w:val="00403F5B"/>
    <w:rsid w:val="00404BE7"/>
    <w:rsid w:val="00411213"/>
    <w:rsid w:val="00411E9C"/>
    <w:rsid w:val="00412838"/>
    <w:rsid w:val="004139DD"/>
    <w:rsid w:val="00413DA6"/>
    <w:rsid w:val="0041457D"/>
    <w:rsid w:val="00414752"/>
    <w:rsid w:val="00424065"/>
    <w:rsid w:val="004240CB"/>
    <w:rsid w:val="00424B44"/>
    <w:rsid w:val="00424D3E"/>
    <w:rsid w:val="00424F26"/>
    <w:rsid w:val="0042736C"/>
    <w:rsid w:val="00427E52"/>
    <w:rsid w:val="00433FB6"/>
    <w:rsid w:val="00435699"/>
    <w:rsid w:val="0043734E"/>
    <w:rsid w:val="00440CEF"/>
    <w:rsid w:val="004418DC"/>
    <w:rsid w:val="0044782F"/>
    <w:rsid w:val="00452278"/>
    <w:rsid w:val="0045311C"/>
    <w:rsid w:val="00453912"/>
    <w:rsid w:val="004543FD"/>
    <w:rsid w:val="00455B86"/>
    <w:rsid w:val="004706F4"/>
    <w:rsid w:val="004755AA"/>
    <w:rsid w:val="004769D2"/>
    <w:rsid w:val="004815E7"/>
    <w:rsid w:val="00482A56"/>
    <w:rsid w:val="00482A9A"/>
    <w:rsid w:val="00482E6D"/>
    <w:rsid w:val="004831B9"/>
    <w:rsid w:val="00485698"/>
    <w:rsid w:val="004940BE"/>
    <w:rsid w:val="004A04CB"/>
    <w:rsid w:val="004A12C0"/>
    <w:rsid w:val="004A27E0"/>
    <w:rsid w:val="004A27E4"/>
    <w:rsid w:val="004A32D8"/>
    <w:rsid w:val="004A5D92"/>
    <w:rsid w:val="004A776F"/>
    <w:rsid w:val="004C0032"/>
    <w:rsid w:val="004D325E"/>
    <w:rsid w:val="004D327A"/>
    <w:rsid w:val="004D442B"/>
    <w:rsid w:val="004E2DEB"/>
    <w:rsid w:val="004F0434"/>
    <w:rsid w:val="004F50CD"/>
    <w:rsid w:val="00500130"/>
    <w:rsid w:val="00507BD8"/>
    <w:rsid w:val="005138B6"/>
    <w:rsid w:val="0051625B"/>
    <w:rsid w:val="00517834"/>
    <w:rsid w:val="00520553"/>
    <w:rsid w:val="00521BDE"/>
    <w:rsid w:val="005245CD"/>
    <w:rsid w:val="0052663C"/>
    <w:rsid w:val="00535263"/>
    <w:rsid w:val="005364C8"/>
    <w:rsid w:val="00537C4D"/>
    <w:rsid w:val="00544679"/>
    <w:rsid w:val="005450E2"/>
    <w:rsid w:val="00545F31"/>
    <w:rsid w:val="00546823"/>
    <w:rsid w:val="0055403C"/>
    <w:rsid w:val="005548B9"/>
    <w:rsid w:val="00560FD8"/>
    <w:rsid w:val="00564E51"/>
    <w:rsid w:val="005751CD"/>
    <w:rsid w:val="00575354"/>
    <w:rsid w:val="00575E20"/>
    <w:rsid w:val="0057728D"/>
    <w:rsid w:val="00585209"/>
    <w:rsid w:val="005A38D5"/>
    <w:rsid w:val="005A774E"/>
    <w:rsid w:val="005B1B78"/>
    <w:rsid w:val="005B4B5A"/>
    <w:rsid w:val="005B5F13"/>
    <w:rsid w:val="005B6F7A"/>
    <w:rsid w:val="005B7ED9"/>
    <w:rsid w:val="005C0110"/>
    <w:rsid w:val="005C2D0D"/>
    <w:rsid w:val="005C73A5"/>
    <w:rsid w:val="005D2A75"/>
    <w:rsid w:val="005E77A8"/>
    <w:rsid w:val="005F39C4"/>
    <w:rsid w:val="00603999"/>
    <w:rsid w:val="0060544B"/>
    <w:rsid w:val="006067AD"/>
    <w:rsid w:val="0061080D"/>
    <w:rsid w:val="006162B8"/>
    <w:rsid w:val="006168CB"/>
    <w:rsid w:val="00617214"/>
    <w:rsid w:val="00617BFF"/>
    <w:rsid w:val="00620D31"/>
    <w:rsid w:val="0062132C"/>
    <w:rsid w:val="006229E8"/>
    <w:rsid w:val="00627291"/>
    <w:rsid w:val="0063699D"/>
    <w:rsid w:val="006420A4"/>
    <w:rsid w:val="00645629"/>
    <w:rsid w:val="0064583C"/>
    <w:rsid w:val="006532C9"/>
    <w:rsid w:val="00653783"/>
    <w:rsid w:val="00655A92"/>
    <w:rsid w:val="00663B42"/>
    <w:rsid w:val="00672D59"/>
    <w:rsid w:val="006767C3"/>
    <w:rsid w:val="00676BC3"/>
    <w:rsid w:val="00686C15"/>
    <w:rsid w:val="00687FD3"/>
    <w:rsid w:val="00693AB4"/>
    <w:rsid w:val="00696836"/>
    <w:rsid w:val="006A1D93"/>
    <w:rsid w:val="006A73DE"/>
    <w:rsid w:val="006B2C43"/>
    <w:rsid w:val="006B3219"/>
    <w:rsid w:val="006B3636"/>
    <w:rsid w:val="006B5ACC"/>
    <w:rsid w:val="006B5ED6"/>
    <w:rsid w:val="006D3321"/>
    <w:rsid w:val="006D707B"/>
    <w:rsid w:val="006E0155"/>
    <w:rsid w:val="006F2C13"/>
    <w:rsid w:val="006F2DDC"/>
    <w:rsid w:val="00700E87"/>
    <w:rsid w:val="00711D1A"/>
    <w:rsid w:val="00713DD5"/>
    <w:rsid w:val="00714A27"/>
    <w:rsid w:val="00715F6A"/>
    <w:rsid w:val="00722B1A"/>
    <w:rsid w:val="007310DC"/>
    <w:rsid w:val="0073682C"/>
    <w:rsid w:val="00746410"/>
    <w:rsid w:val="00746D63"/>
    <w:rsid w:val="0075460F"/>
    <w:rsid w:val="0075542A"/>
    <w:rsid w:val="0076331B"/>
    <w:rsid w:val="00776860"/>
    <w:rsid w:val="007800CE"/>
    <w:rsid w:val="007827C6"/>
    <w:rsid w:val="00784AD7"/>
    <w:rsid w:val="00786A9C"/>
    <w:rsid w:val="00792C35"/>
    <w:rsid w:val="007A0262"/>
    <w:rsid w:val="007A1F19"/>
    <w:rsid w:val="007A4957"/>
    <w:rsid w:val="007A4C17"/>
    <w:rsid w:val="007B32E9"/>
    <w:rsid w:val="007B5D89"/>
    <w:rsid w:val="007B5E32"/>
    <w:rsid w:val="007C4B37"/>
    <w:rsid w:val="007D0A46"/>
    <w:rsid w:val="007D0FF7"/>
    <w:rsid w:val="007D39E4"/>
    <w:rsid w:val="007E11BA"/>
    <w:rsid w:val="007E19BF"/>
    <w:rsid w:val="007E2545"/>
    <w:rsid w:val="007E3833"/>
    <w:rsid w:val="007E6D24"/>
    <w:rsid w:val="007F0BCA"/>
    <w:rsid w:val="007F3E19"/>
    <w:rsid w:val="007F6307"/>
    <w:rsid w:val="00806204"/>
    <w:rsid w:val="0081267D"/>
    <w:rsid w:val="00812FC7"/>
    <w:rsid w:val="00814140"/>
    <w:rsid w:val="00816388"/>
    <w:rsid w:val="0081642B"/>
    <w:rsid w:val="00824AD0"/>
    <w:rsid w:val="00825186"/>
    <w:rsid w:val="00826A5C"/>
    <w:rsid w:val="0082702A"/>
    <w:rsid w:val="0082768B"/>
    <w:rsid w:val="008314A1"/>
    <w:rsid w:val="00831A09"/>
    <w:rsid w:val="00833532"/>
    <w:rsid w:val="0083420F"/>
    <w:rsid w:val="008362BE"/>
    <w:rsid w:val="00837F12"/>
    <w:rsid w:val="00842869"/>
    <w:rsid w:val="0084460D"/>
    <w:rsid w:val="00867D29"/>
    <w:rsid w:val="00870ED1"/>
    <w:rsid w:val="0087559D"/>
    <w:rsid w:val="008759CB"/>
    <w:rsid w:val="00877341"/>
    <w:rsid w:val="008823A2"/>
    <w:rsid w:val="00884690"/>
    <w:rsid w:val="008846EB"/>
    <w:rsid w:val="008854B4"/>
    <w:rsid w:val="008902AD"/>
    <w:rsid w:val="008907AB"/>
    <w:rsid w:val="00896DF7"/>
    <w:rsid w:val="0089788B"/>
    <w:rsid w:val="008A466A"/>
    <w:rsid w:val="008A7333"/>
    <w:rsid w:val="008A779E"/>
    <w:rsid w:val="008B408A"/>
    <w:rsid w:val="008B55AB"/>
    <w:rsid w:val="008B73C7"/>
    <w:rsid w:val="008C1665"/>
    <w:rsid w:val="008C73D7"/>
    <w:rsid w:val="008D04EF"/>
    <w:rsid w:val="008D0F5F"/>
    <w:rsid w:val="008D0FA8"/>
    <w:rsid w:val="008D2740"/>
    <w:rsid w:val="008D4E28"/>
    <w:rsid w:val="008E7318"/>
    <w:rsid w:val="008F5DAF"/>
    <w:rsid w:val="008F7D72"/>
    <w:rsid w:val="009125FB"/>
    <w:rsid w:val="009156BF"/>
    <w:rsid w:val="00917A75"/>
    <w:rsid w:val="009208FE"/>
    <w:rsid w:val="00922588"/>
    <w:rsid w:val="00923246"/>
    <w:rsid w:val="0092375E"/>
    <w:rsid w:val="00932804"/>
    <w:rsid w:val="00936D5F"/>
    <w:rsid w:val="00967707"/>
    <w:rsid w:val="00971738"/>
    <w:rsid w:val="00973235"/>
    <w:rsid w:val="00985348"/>
    <w:rsid w:val="00987B9A"/>
    <w:rsid w:val="009912BB"/>
    <w:rsid w:val="009949A7"/>
    <w:rsid w:val="009A0130"/>
    <w:rsid w:val="009A2521"/>
    <w:rsid w:val="009A4227"/>
    <w:rsid w:val="009A4256"/>
    <w:rsid w:val="009A778A"/>
    <w:rsid w:val="009B065A"/>
    <w:rsid w:val="009B4DDC"/>
    <w:rsid w:val="009C04E5"/>
    <w:rsid w:val="009C2B24"/>
    <w:rsid w:val="009C3E74"/>
    <w:rsid w:val="009C4621"/>
    <w:rsid w:val="009C6CD5"/>
    <w:rsid w:val="009D3127"/>
    <w:rsid w:val="009D5480"/>
    <w:rsid w:val="009D6363"/>
    <w:rsid w:val="009D7857"/>
    <w:rsid w:val="009E4BA7"/>
    <w:rsid w:val="009E5ECA"/>
    <w:rsid w:val="009E6514"/>
    <w:rsid w:val="009F074B"/>
    <w:rsid w:val="009F6DF1"/>
    <w:rsid w:val="00A00E55"/>
    <w:rsid w:val="00A069CC"/>
    <w:rsid w:val="00A2257D"/>
    <w:rsid w:val="00A22DB2"/>
    <w:rsid w:val="00A256D3"/>
    <w:rsid w:val="00A25EDC"/>
    <w:rsid w:val="00A27E83"/>
    <w:rsid w:val="00A30EA5"/>
    <w:rsid w:val="00A32FB4"/>
    <w:rsid w:val="00A347DA"/>
    <w:rsid w:val="00A3570B"/>
    <w:rsid w:val="00A35DC6"/>
    <w:rsid w:val="00A369CB"/>
    <w:rsid w:val="00A42872"/>
    <w:rsid w:val="00A43138"/>
    <w:rsid w:val="00A45A14"/>
    <w:rsid w:val="00A50A5A"/>
    <w:rsid w:val="00A50F0F"/>
    <w:rsid w:val="00A53480"/>
    <w:rsid w:val="00A55EF1"/>
    <w:rsid w:val="00A61A21"/>
    <w:rsid w:val="00A6397F"/>
    <w:rsid w:val="00A63A5C"/>
    <w:rsid w:val="00A64322"/>
    <w:rsid w:val="00A64ADF"/>
    <w:rsid w:val="00A6517C"/>
    <w:rsid w:val="00A65387"/>
    <w:rsid w:val="00A65D09"/>
    <w:rsid w:val="00A66218"/>
    <w:rsid w:val="00A71C2F"/>
    <w:rsid w:val="00A74332"/>
    <w:rsid w:val="00A815D2"/>
    <w:rsid w:val="00A93AFA"/>
    <w:rsid w:val="00A93F67"/>
    <w:rsid w:val="00A96028"/>
    <w:rsid w:val="00A962D0"/>
    <w:rsid w:val="00A978F1"/>
    <w:rsid w:val="00AA0597"/>
    <w:rsid w:val="00AA1883"/>
    <w:rsid w:val="00AA5952"/>
    <w:rsid w:val="00AA61BC"/>
    <w:rsid w:val="00AA6263"/>
    <w:rsid w:val="00AB2756"/>
    <w:rsid w:val="00AB3F60"/>
    <w:rsid w:val="00AB547C"/>
    <w:rsid w:val="00AB6895"/>
    <w:rsid w:val="00AC1BBB"/>
    <w:rsid w:val="00AC290C"/>
    <w:rsid w:val="00AC5E42"/>
    <w:rsid w:val="00AD0895"/>
    <w:rsid w:val="00AD1D82"/>
    <w:rsid w:val="00AD241C"/>
    <w:rsid w:val="00AD4482"/>
    <w:rsid w:val="00AD7429"/>
    <w:rsid w:val="00AD7F24"/>
    <w:rsid w:val="00AE060B"/>
    <w:rsid w:val="00AE4CE5"/>
    <w:rsid w:val="00AF057F"/>
    <w:rsid w:val="00AF6A7E"/>
    <w:rsid w:val="00B011FE"/>
    <w:rsid w:val="00B01B36"/>
    <w:rsid w:val="00B100B2"/>
    <w:rsid w:val="00B1029D"/>
    <w:rsid w:val="00B10A03"/>
    <w:rsid w:val="00B1309B"/>
    <w:rsid w:val="00B135E3"/>
    <w:rsid w:val="00B1469E"/>
    <w:rsid w:val="00B1479E"/>
    <w:rsid w:val="00B16AAC"/>
    <w:rsid w:val="00B21452"/>
    <w:rsid w:val="00B22556"/>
    <w:rsid w:val="00B245BC"/>
    <w:rsid w:val="00B31218"/>
    <w:rsid w:val="00B3144C"/>
    <w:rsid w:val="00B377D4"/>
    <w:rsid w:val="00B5249D"/>
    <w:rsid w:val="00B558CF"/>
    <w:rsid w:val="00B71F1A"/>
    <w:rsid w:val="00B8035E"/>
    <w:rsid w:val="00B83D39"/>
    <w:rsid w:val="00B91983"/>
    <w:rsid w:val="00B93881"/>
    <w:rsid w:val="00B96FF3"/>
    <w:rsid w:val="00BA09F6"/>
    <w:rsid w:val="00BA6D12"/>
    <w:rsid w:val="00BB0767"/>
    <w:rsid w:val="00BB5927"/>
    <w:rsid w:val="00BB7724"/>
    <w:rsid w:val="00BC5112"/>
    <w:rsid w:val="00BD1CE5"/>
    <w:rsid w:val="00BD3112"/>
    <w:rsid w:val="00BD4982"/>
    <w:rsid w:val="00BD5104"/>
    <w:rsid w:val="00BE1981"/>
    <w:rsid w:val="00BE1AEE"/>
    <w:rsid w:val="00BE2C7D"/>
    <w:rsid w:val="00BE2CD2"/>
    <w:rsid w:val="00BE3444"/>
    <w:rsid w:val="00BE3770"/>
    <w:rsid w:val="00BE6360"/>
    <w:rsid w:val="00BE6744"/>
    <w:rsid w:val="00BF221D"/>
    <w:rsid w:val="00BF2C22"/>
    <w:rsid w:val="00BF4501"/>
    <w:rsid w:val="00BF466F"/>
    <w:rsid w:val="00C007F4"/>
    <w:rsid w:val="00C0500C"/>
    <w:rsid w:val="00C074F2"/>
    <w:rsid w:val="00C14FA0"/>
    <w:rsid w:val="00C20E3F"/>
    <w:rsid w:val="00C21735"/>
    <w:rsid w:val="00C21808"/>
    <w:rsid w:val="00C22032"/>
    <w:rsid w:val="00C27240"/>
    <w:rsid w:val="00C3327B"/>
    <w:rsid w:val="00C34244"/>
    <w:rsid w:val="00C35941"/>
    <w:rsid w:val="00C40F04"/>
    <w:rsid w:val="00C448D9"/>
    <w:rsid w:val="00C45728"/>
    <w:rsid w:val="00C45DDC"/>
    <w:rsid w:val="00C51DBD"/>
    <w:rsid w:val="00C55813"/>
    <w:rsid w:val="00C5687E"/>
    <w:rsid w:val="00C63044"/>
    <w:rsid w:val="00C63EB9"/>
    <w:rsid w:val="00C66D37"/>
    <w:rsid w:val="00C6781E"/>
    <w:rsid w:val="00C72AC9"/>
    <w:rsid w:val="00C749B2"/>
    <w:rsid w:val="00C86EA0"/>
    <w:rsid w:val="00C91426"/>
    <w:rsid w:val="00C9492A"/>
    <w:rsid w:val="00C97FA5"/>
    <w:rsid w:val="00CA03B9"/>
    <w:rsid w:val="00CA0DD4"/>
    <w:rsid w:val="00CA40BA"/>
    <w:rsid w:val="00CA5F2F"/>
    <w:rsid w:val="00CB1D04"/>
    <w:rsid w:val="00CB67B8"/>
    <w:rsid w:val="00CB72A9"/>
    <w:rsid w:val="00CB7B43"/>
    <w:rsid w:val="00CC170D"/>
    <w:rsid w:val="00CD019B"/>
    <w:rsid w:val="00CD3175"/>
    <w:rsid w:val="00CD3D18"/>
    <w:rsid w:val="00CE1AA2"/>
    <w:rsid w:val="00CE20B5"/>
    <w:rsid w:val="00CE7DAD"/>
    <w:rsid w:val="00CF0904"/>
    <w:rsid w:val="00CF21B1"/>
    <w:rsid w:val="00CF6A4B"/>
    <w:rsid w:val="00D0187D"/>
    <w:rsid w:val="00D04259"/>
    <w:rsid w:val="00D0522C"/>
    <w:rsid w:val="00D1156A"/>
    <w:rsid w:val="00D11577"/>
    <w:rsid w:val="00D12259"/>
    <w:rsid w:val="00D21002"/>
    <w:rsid w:val="00D215CF"/>
    <w:rsid w:val="00D22B90"/>
    <w:rsid w:val="00D22C12"/>
    <w:rsid w:val="00D22E8F"/>
    <w:rsid w:val="00D307AF"/>
    <w:rsid w:val="00D30A2F"/>
    <w:rsid w:val="00D30CDD"/>
    <w:rsid w:val="00D3589C"/>
    <w:rsid w:val="00D427DC"/>
    <w:rsid w:val="00D43F71"/>
    <w:rsid w:val="00D455C0"/>
    <w:rsid w:val="00D52BFB"/>
    <w:rsid w:val="00D5326F"/>
    <w:rsid w:val="00D53345"/>
    <w:rsid w:val="00D55312"/>
    <w:rsid w:val="00D61BCC"/>
    <w:rsid w:val="00D629E0"/>
    <w:rsid w:val="00D65190"/>
    <w:rsid w:val="00D67DBB"/>
    <w:rsid w:val="00D75F74"/>
    <w:rsid w:val="00D76004"/>
    <w:rsid w:val="00D767AB"/>
    <w:rsid w:val="00D774BF"/>
    <w:rsid w:val="00D806CB"/>
    <w:rsid w:val="00D820C4"/>
    <w:rsid w:val="00D838A9"/>
    <w:rsid w:val="00D843DE"/>
    <w:rsid w:val="00D84855"/>
    <w:rsid w:val="00D877DF"/>
    <w:rsid w:val="00D917A5"/>
    <w:rsid w:val="00D93535"/>
    <w:rsid w:val="00D96400"/>
    <w:rsid w:val="00D97017"/>
    <w:rsid w:val="00DA2203"/>
    <w:rsid w:val="00DA7462"/>
    <w:rsid w:val="00DB0D0D"/>
    <w:rsid w:val="00DB3C4F"/>
    <w:rsid w:val="00DB6C95"/>
    <w:rsid w:val="00DC1D23"/>
    <w:rsid w:val="00DC3765"/>
    <w:rsid w:val="00DC3A7B"/>
    <w:rsid w:val="00DC661F"/>
    <w:rsid w:val="00DC6F6F"/>
    <w:rsid w:val="00DC7A3B"/>
    <w:rsid w:val="00DD321D"/>
    <w:rsid w:val="00DE064A"/>
    <w:rsid w:val="00DE52AD"/>
    <w:rsid w:val="00DE6EEE"/>
    <w:rsid w:val="00DE7940"/>
    <w:rsid w:val="00DE7F1D"/>
    <w:rsid w:val="00DF4ADB"/>
    <w:rsid w:val="00E0033C"/>
    <w:rsid w:val="00E14CEE"/>
    <w:rsid w:val="00E15389"/>
    <w:rsid w:val="00E21948"/>
    <w:rsid w:val="00E2260A"/>
    <w:rsid w:val="00E24F57"/>
    <w:rsid w:val="00E26110"/>
    <w:rsid w:val="00E317A4"/>
    <w:rsid w:val="00E32BB6"/>
    <w:rsid w:val="00E37F30"/>
    <w:rsid w:val="00E44ADD"/>
    <w:rsid w:val="00E4699F"/>
    <w:rsid w:val="00E46DFA"/>
    <w:rsid w:val="00E518D4"/>
    <w:rsid w:val="00E53E6E"/>
    <w:rsid w:val="00E542EE"/>
    <w:rsid w:val="00E57B50"/>
    <w:rsid w:val="00E620A4"/>
    <w:rsid w:val="00E650EB"/>
    <w:rsid w:val="00E6690B"/>
    <w:rsid w:val="00E7128C"/>
    <w:rsid w:val="00E75531"/>
    <w:rsid w:val="00E80D4B"/>
    <w:rsid w:val="00E823B1"/>
    <w:rsid w:val="00E862BB"/>
    <w:rsid w:val="00E9215F"/>
    <w:rsid w:val="00E93EBB"/>
    <w:rsid w:val="00EA0954"/>
    <w:rsid w:val="00EA2189"/>
    <w:rsid w:val="00EA2E7E"/>
    <w:rsid w:val="00EA4143"/>
    <w:rsid w:val="00EA509B"/>
    <w:rsid w:val="00EA5AFC"/>
    <w:rsid w:val="00EA7797"/>
    <w:rsid w:val="00EB0273"/>
    <w:rsid w:val="00EB13ED"/>
    <w:rsid w:val="00EB4410"/>
    <w:rsid w:val="00EB7B5D"/>
    <w:rsid w:val="00EC2ADD"/>
    <w:rsid w:val="00EC2C30"/>
    <w:rsid w:val="00EC2DB9"/>
    <w:rsid w:val="00EC4AFA"/>
    <w:rsid w:val="00EC555F"/>
    <w:rsid w:val="00EC7F0C"/>
    <w:rsid w:val="00ED15E5"/>
    <w:rsid w:val="00ED195C"/>
    <w:rsid w:val="00ED1ECA"/>
    <w:rsid w:val="00ED4AC2"/>
    <w:rsid w:val="00ED56F2"/>
    <w:rsid w:val="00EE3584"/>
    <w:rsid w:val="00EF05E6"/>
    <w:rsid w:val="00EF3391"/>
    <w:rsid w:val="00EF3E62"/>
    <w:rsid w:val="00F00430"/>
    <w:rsid w:val="00F0573E"/>
    <w:rsid w:val="00F10C62"/>
    <w:rsid w:val="00F12066"/>
    <w:rsid w:val="00F14342"/>
    <w:rsid w:val="00F14F03"/>
    <w:rsid w:val="00F15A23"/>
    <w:rsid w:val="00F15E8A"/>
    <w:rsid w:val="00F173ED"/>
    <w:rsid w:val="00F214D5"/>
    <w:rsid w:val="00F239CE"/>
    <w:rsid w:val="00F25362"/>
    <w:rsid w:val="00F27544"/>
    <w:rsid w:val="00F40046"/>
    <w:rsid w:val="00F408A7"/>
    <w:rsid w:val="00F432A9"/>
    <w:rsid w:val="00F44A9C"/>
    <w:rsid w:val="00F468DE"/>
    <w:rsid w:val="00F5425D"/>
    <w:rsid w:val="00F56159"/>
    <w:rsid w:val="00F566B6"/>
    <w:rsid w:val="00F6442F"/>
    <w:rsid w:val="00F6787D"/>
    <w:rsid w:val="00F70633"/>
    <w:rsid w:val="00F71C98"/>
    <w:rsid w:val="00F71D08"/>
    <w:rsid w:val="00F72A18"/>
    <w:rsid w:val="00F77700"/>
    <w:rsid w:val="00F81660"/>
    <w:rsid w:val="00F83852"/>
    <w:rsid w:val="00F91402"/>
    <w:rsid w:val="00F93E74"/>
    <w:rsid w:val="00F95568"/>
    <w:rsid w:val="00FA0D1B"/>
    <w:rsid w:val="00FA2865"/>
    <w:rsid w:val="00FB07A1"/>
    <w:rsid w:val="00FB2077"/>
    <w:rsid w:val="00FB642E"/>
    <w:rsid w:val="00FB661F"/>
    <w:rsid w:val="00FC603E"/>
    <w:rsid w:val="00FD13A8"/>
    <w:rsid w:val="00FD3971"/>
    <w:rsid w:val="00FD71F7"/>
    <w:rsid w:val="00FE2CAB"/>
    <w:rsid w:val="00FE429F"/>
    <w:rsid w:val="00FE4B05"/>
    <w:rsid w:val="00FE533A"/>
    <w:rsid w:val="00FF229D"/>
    <w:rsid w:val="00FF2C5B"/>
    <w:rsid w:val="00FF4E83"/>
    <w:rsid w:val="00FF53BE"/>
    <w:rsid w:val="00FF63E6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824ED"/>
  <w15:chartTrackingRefBased/>
  <w15:docId w15:val="{02450013-BD6A-4ABD-8F3B-D8C08C90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A5AFC"/>
    <w:rPr>
      <w:i/>
      <w:iCs/>
    </w:rPr>
  </w:style>
  <w:style w:type="paragraph" w:styleId="a4">
    <w:name w:val="header"/>
    <w:basedOn w:val="a"/>
    <w:link w:val="a5"/>
    <w:uiPriority w:val="99"/>
    <w:unhideWhenUsed/>
    <w:rsid w:val="00EA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EA5AFC"/>
  </w:style>
  <w:style w:type="paragraph" w:styleId="a6">
    <w:name w:val="footer"/>
    <w:basedOn w:val="a"/>
    <w:link w:val="a7"/>
    <w:uiPriority w:val="99"/>
    <w:unhideWhenUsed/>
    <w:rsid w:val="00EA5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EA5AFC"/>
  </w:style>
  <w:style w:type="paragraph" w:styleId="a8">
    <w:name w:val="List Paragraph"/>
    <w:basedOn w:val="a"/>
    <w:uiPriority w:val="34"/>
    <w:qFormat/>
    <w:rsid w:val="00786A9C"/>
    <w:pPr>
      <w:ind w:left="720"/>
      <w:contextualSpacing/>
    </w:pPr>
    <w:rPr>
      <w:lang w:val="x-none" w:bidi="he-IL"/>
    </w:rPr>
  </w:style>
  <w:style w:type="character" w:styleId="Hyperlink">
    <w:name w:val="Hyperlink"/>
    <w:basedOn w:val="a0"/>
    <w:uiPriority w:val="99"/>
    <w:unhideWhenUsed/>
    <w:rsid w:val="00E2611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26110"/>
    <w:rPr>
      <w:color w:val="605E5C"/>
      <w:shd w:val="clear" w:color="auto" w:fill="E1DFDD"/>
    </w:rPr>
  </w:style>
  <w:style w:type="character" w:customStyle="1" w:styleId="hlfld-contribauthor">
    <w:name w:val="hlfld-contribauthor"/>
    <w:basedOn w:val="a0"/>
    <w:rsid w:val="00E26110"/>
  </w:style>
  <w:style w:type="character" w:customStyle="1" w:styleId="nlmgiven-names">
    <w:name w:val="nlm_given-names"/>
    <w:basedOn w:val="a0"/>
    <w:rsid w:val="00E26110"/>
  </w:style>
  <w:style w:type="character" w:customStyle="1" w:styleId="nlmyear">
    <w:name w:val="nlm_year"/>
    <w:basedOn w:val="a0"/>
    <w:rsid w:val="00E26110"/>
  </w:style>
  <w:style w:type="character" w:customStyle="1" w:styleId="nlmarticle-title">
    <w:name w:val="nlm_article-title"/>
    <w:basedOn w:val="a0"/>
    <w:rsid w:val="00E26110"/>
  </w:style>
  <w:style w:type="character" w:customStyle="1" w:styleId="nlmfpage">
    <w:name w:val="nlm_fpage"/>
    <w:basedOn w:val="a0"/>
    <w:rsid w:val="00E26110"/>
  </w:style>
  <w:style w:type="character" w:customStyle="1" w:styleId="nlmlpage">
    <w:name w:val="nlm_lpage"/>
    <w:basedOn w:val="a0"/>
    <w:rsid w:val="00E26110"/>
  </w:style>
  <w:style w:type="paragraph" w:customStyle="1" w:styleId="dshmm">
    <w:name w:val="dshmm"/>
    <w:basedOn w:val="a"/>
    <w:rsid w:val="005178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mtfg0">
    <w:name w:val="mtfg0"/>
    <w:basedOn w:val="a0"/>
    <w:rsid w:val="00517834"/>
  </w:style>
  <w:style w:type="character" w:customStyle="1" w:styleId="ref-lnk">
    <w:name w:val="ref-lnk"/>
    <w:basedOn w:val="a0"/>
    <w:rsid w:val="00A2257D"/>
  </w:style>
  <w:style w:type="character" w:styleId="FollowedHyperlink">
    <w:name w:val="FollowedHyperlink"/>
    <w:basedOn w:val="a0"/>
    <w:uiPriority w:val="99"/>
    <w:semiHidden/>
    <w:unhideWhenUsed/>
    <w:rsid w:val="00C22032"/>
    <w:rPr>
      <w:color w:val="954F72" w:themeColor="followedHyperlink"/>
      <w:u w:val="single"/>
    </w:rPr>
  </w:style>
  <w:style w:type="paragraph" w:styleId="NormalWeb">
    <w:name w:val="Normal (Web)"/>
    <w:basedOn w:val="a"/>
    <w:uiPriority w:val="99"/>
    <w:unhideWhenUsed/>
    <w:rsid w:val="00B21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table" w:styleId="aa">
    <w:name w:val="Table Grid"/>
    <w:basedOn w:val="a1"/>
    <w:uiPriority w:val="39"/>
    <w:rsid w:val="0064583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a0"/>
    <w:rsid w:val="009A4256"/>
  </w:style>
  <w:style w:type="character" w:customStyle="1" w:styleId="ref-journal">
    <w:name w:val="ref-journal"/>
    <w:basedOn w:val="a0"/>
    <w:rsid w:val="009A4256"/>
  </w:style>
  <w:style w:type="character" w:customStyle="1" w:styleId="ref-vol">
    <w:name w:val="ref-vol"/>
    <w:basedOn w:val="a0"/>
    <w:rsid w:val="009A4256"/>
  </w:style>
  <w:style w:type="character" w:customStyle="1" w:styleId="ref-iss">
    <w:name w:val="ref-iss"/>
    <w:basedOn w:val="a0"/>
    <w:rsid w:val="009A4256"/>
  </w:style>
  <w:style w:type="character" w:customStyle="1" w:styleId="nlmpub-id">
    <w:name w:val="nlm_pub-id"/>
    <w:basedOn w:val="a0"/>
    <w:rsid w:val="006D3321"/>
  </w:style>
  <w:style w:type="character" w:styleId="ab">
    <w:name w:val="Strong"/>
    <w:basedOn w:val="a0"/>
    <w:uiPriority w:val="22"/>
    <w:qFormat/>
    <w:rsid w:val="00746410"/>
    <w:rPr>
      <w:b/>
      <w:bCs/>
    </w:rPr>
  </w:style>
  <w:style w:type="paragraph" w:customStyle="1" w:styleId="bg-blue">
    <w:name w:val="bg-blue"/>
    <w:basedOn w:val="a"/>
    <w:rsid w:val="0028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orcid-id-https">
    <w:name w:val="orcid-id-https"/>
    <w:basedOn w:val="a0"/>
    <w:rsid w:val="00DC1D23"/>
  </w:style>
  <w:style w:type="character" w:customStyle="1" w:styleId="ac">
    <w:name w:val="_"/>
    <w:basedOn w:val="a0"/>
    <w:rsid w:val="009B4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60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22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72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1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250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114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28497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075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915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351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01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176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7888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331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37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782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075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843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57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737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802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03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2256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243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6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90746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7561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79499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629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רן דופלט</dc:creator>
  <cp:keywords/>
  <dc:description/>
  <cp:lastModifiedBy>Keren Dopelt</cp:lastModifiedBy>
  <cp:revision>6</cp:revision>
  <dcterms:created xsi:type="dcterms:W3CDTF">2021-07-12T09:24:00Z</dcterms:created>
  <dcterms:modified xsi:type="dcterms:W3CDTF">2021-11-17T08:46:00Z</dcterms:modified>
</cp:coreProperties>
</file>